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cs="Times New Roman" w:eastAsiaTheme="minorEastAsia"/>
          <w:sz w:val="15"/>
          <w:szCs w:val="15"/>
          <w:lang w:val="en-US" w:eastAsia="zh-CN"/>
        </w:rPr>
      </w:pPr>
      <w:bookmarkStart w:id="0" w:name="OLE_LINK3"/>
      <w:bookmarkStart w:id="1" w:name="OLE_LINK122" w:colFirst="0" w:colLast="0"/>
      <w:bookmarkStart w:id="2" w:name="OLE_LINK1"/>
      <w:bookmarkStart w:id="3" w:name="OLE_LINK121" w:colFirst="10" w:colLast="12"/>
      <w:bookmarkStart w:id="4" w:name="OLE_LINK2"/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ni</w:t>
      </w:r>
      <w:r>
        <w:rPr>
          <w:rFonts w:ascii="Times New Roman" w:hAnsi="Times New Roman" w:cs="Times New Roman"/>
          <w:sz w:val="18"/>
          <w:szCs w:val="18"/>
        </w:rPr>
        <w:t xml:space="preserve">variate regression analyses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efore</w:t>
      </w:r>
      <w:r>
        <w:rPr>
          <w:rFonts w:ascii="Times New Roman" w:hAnsi="Times New Roman" w:cs="Times New Roman"/>
          <w:sz w:val="18"/>
          <w:szCs w:val="18"/>
        </w:rPr>
        <w:t xml:space="preserve"> propensity score match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bookmarkEnd w:id="0"/>
    <w:tbl>
      <w:tblPr>
        <w:tblStyle w:val="2"/>
        <w:tblW w:w="8161" w:type="dxa"/>
        <w:tblInd w:w="26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833"/>
        <w:gridCol w:w="1371"/>
        <w:gridCol w:w="723"/>
        <w:gridCol w:w="783"/>
        <w:gridCol w:w="1421"/>
        <w:gridCol w:w="7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34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833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COX</w:t>
            </w:r>
          </w:p>
        </w:tc>
        <w:tc>
          <w:tcPr>
            <w:tcW w:w="723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bookmarkStart w:id="5" w:name="OLE_LINK280"/>
            <w:r>
              <w:rPr>
                <w:rFonts w:ascii="Times New Roman" w:hAnsi="Times New Roman" w:cs="Times New Roman"/>
                <w:sz w:val="15"/>
                <w:szCs w:val="15"/>
              </w:rPr>
              <w:t>Fine-Gray</w:t>
            </w:r>
            <w:bookmarkEnd w:id="5"/>
          </w:p>
        </w:tc>
        <w:tc>
          <w:tcPr>
            <w:tcW w:w="796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2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variate analysis</w:t>
            </w:r>
          </w:p>
        </w:tc>
        <w:tc>
          <w:tcPr>
            <w:tcW w:w="72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variate analysis</w:t>
            </w:r>
          </w:p>
        </w:tc>
        <w:tc>
          <w:tcPr>
            <w:tcW w:w="79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234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HR </w:t>
            </w:r>
          </w:p>
        </w:tc>
        <w:tc>
          <w:tcPr>
            <w:tcW w:w="13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5% CI </w:t>
            </w:r>
          </w:p>
        </w:tc>
        <w:tc>
          <w:tcPr>
            <w:tcW w:w="7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HR </w:t>
            </w:r>
          </w:p>
        </w:tc>
        <w:tc>
          <w:tcPr>
            <w:tcW w:w="14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5% CI </w:t>
            </w:r>
          </w:p>
        </w:tc>
        <w:tc>
          <w:tcPr>
            <w:tcW w:w="7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ge of diagnosis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years)</w:t>
            </w:r>
          </w:p>
        </w:tc>
        <w:tc>
          <w:tcPr>
            <w:tcW w:w="83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6</w:t>
            </w:r>
          </w:p>
        </w:tc>
        <w:tc>
          <w:tcPr>
            <w:tcW w:w="13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3-1.109</w:t>
            </w:r>
          </w:p>
        </w:tc>
        <w:tc>
          <w:tcPr>
            <w:tcW w:w="7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3</w:t>
            </w:r>
          </w:p>
        </w:tc>
        <w:tc>
          <w:tcPr>
            <w:tcW w:w="14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0-1.086</w:t>
            </w:r>
          </w:p>
        </w:tc>
        <w:tc>
          <w:tcPr>
            <w:tcW w:w="7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Rac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lack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88-1.64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7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10-1.553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ian or Pacific Islander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6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1-0.659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left" w:pos="335"/>
              </w:tabs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6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5-0.655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erican Indian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77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3-1.265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6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7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7-1.269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 xml:space="preserve">Origin 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Hispanic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Non-Hispanic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3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0-1.838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4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8-1.861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Sex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Mal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40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378-0.436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16-0.480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rital status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ngl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2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0-1.249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2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1-1.243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SW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51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150-3.914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14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814-3.510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49" w:leftChars="71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married or Domestic Partner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0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38-4.573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6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4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58-4.453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Year of diagnosis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0-2004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5-200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01-1.08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74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2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49-1.014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0-2014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5-1.08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1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93-0.975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5-201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2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44-1.14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14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01-0.951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Months from diagnosis to treatment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5-1.057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0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-1.053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Derived AJCC Stage Group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Ⅰ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Ⅱ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0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01-2.13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3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36-2.055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Ⅲ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9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32-1.867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2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70-1.794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Ⅳ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56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241-3.91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2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02-2.674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Chemotherap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8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8-2.768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9-1.093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Combined Summary Stage 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 situ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118" w:colFirst="0" w:colLast="0"/>
            <w:r>
              <w:rPr>
                <w:rFonts w:ascii="Times New Roman" w:hAnsi="Times New Roman" w:cs="Times New Roman"/>
                <w:sz w:val="15"/>
                <w:szCs w:val="15"/>
              </w:rPr>
              <w:t>Localized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0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3-0.935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62-0.894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gional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80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64-0.917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21-0.858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stant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61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62-3.153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9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49-1.689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rgery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9-0.196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1-0.392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come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35,0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,000-75,0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51-0.97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73-1.020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75,00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2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95-0.70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6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20-0.754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bookmarkStart w:id="7" w:name="OLE_LINK170"/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istologic Type</w:t>
            </w:r>
            <w:bookmarkEnd w:id="7"/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center" w:pos="1406"/>
              </w:tabs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60-826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40-834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1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9-1.24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70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75-1.273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30-833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29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23-1.866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579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376-1.812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50-805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8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6-1.457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339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81-1.519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90-829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3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77-2.758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270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920-2.683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00-800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393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170-6.974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217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414-4.286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10-851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9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42-2.754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866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475-2.361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20-802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614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149-11.259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1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69-1.489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10-801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95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00-5.20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467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835-3.319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50-8359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2-2.018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84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6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28-1.872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77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01-4.506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855 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41-2.772 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adiation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173" w:colFirst="10" w:colLast="12"/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7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38-0.62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73-0.663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bookmarkEnd w:id="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157"/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eam</w:t>
            </w:r>
            <w:bookmarkEnd w:id="9"/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radiation</w:t>
            </w:r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9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74-2.09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23-1.264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78" w:leftChars="8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mbination of</w:t>
            </w:r>
            <w:bookmarkStart w:id="10" w:name="OLE_LINK159"/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am with implants or isotopes</w:t>
            </w:r>
            <w:bookmarkEnd w:id="10"/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9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5-2.185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2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97-1.970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78" w:leftChars="8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OLE_LINK167"/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OS method or source not specified</w:t>
            </w:r>
            <w:bookmarkEnd w:id="11"/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05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0-1.637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4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9-1.656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OLE_LINK168"/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adioactive implants</w:t>
            </w:r>
            <w:bookmarkEnd w:id="12"/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08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9-0.667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3-0.729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OLE_LINK169"/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adioisotopes</w:t>
            </w:r>
            <w:bookmarkEnd w:id="13"/>
          </w:p>
        </w:tc>
        <w:tc>
          <w:tcPr>
            <w:tcW w:w="8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41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2-0.583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9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49-0.638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bookmarkEnd w:id="1"/>
      <w:bookmarkEnd w:id="2"/>
      <w:bookmarkEnd w:id="3"/>
      <w:bookmarkEnd w:id="4"/>
    </w:tbl>
    <w:p/>
    <w:p>
      <w:pPr>
        <w:widowControl/>
        <w:jc w:val="left"/>
        <w:rPr>
          <w:rFonts w:hint="eastAsia" w:eastAsiaTheme="minorEastAsia"/>
          <w:lang w:val="en-US" w:eastAsia="zh-CN"/>
        </w:rPr>
      </w:pPr>
      <w:bookmarkStart w:id="14" w:name="_GoBack"/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ni</w:t>
      </w:r>
      <w:r>
        <w:rPr>
          <w:rFonts w:ascii="Times New Roman" w:hAnsi="Times New Roman" w:cs="Times New Roman"/>
          <w:sz w:val="18"/>
          <w:szCs w:val="18"/>
        </w:rPr>
        <w:t>variate regression analyses after propensity score matchin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bookmarkEnd w:id="14"/>
    <w:tbl>
      <w:tblPr>
        <w:tblStyle w:val="2"/>
        <w:tblW w:w="8192" w:type="dxa"/>
        <w:tblInd w:w="22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808"/>
        <w:gridCol w:w="1384"/>
        <w:gridCol w:w="735"/>
        <w:gridCol w:w="771"/>
        <w:gridCol w:w="1433"/>
        <w:gridCol w:w="7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278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808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COX</w:t>
            </w:r>
          </w:p>
        </w:tc>
        <w:tc>
          <w:tcPr>
            <w:tcW w:w="735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1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3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ine-Gray</w:t>
            </w:r>
          </w:p>
        </w:tc>
        <w:tc>
          <w:tcPr>
            <w:tcW w:w="783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78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variate analysis</w:t>
            </w:r>
          </w:p>
        </w:tc>
        <w:tc>
          <w:tcPr>
            <w:tcW w:w="73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3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ivariate analysis</w:t>
            </w:r>
          </w:p>
        </w:tc>
        <w:tc>
          <w:tcPr>
            <w:tcW w:w="78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278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HR </w:t>
            </w: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5% CI </w:t>
            </w:r>
          </w:p>
        </w:tc>
        <w:tc>
          <w:tcPr>
            <w:tcW w:w="73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7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HR </w:t>
            </w:r>
          </w:p>
        </w:tc>
        <w:tc>
          <w:tcPr>
            <w:tcW w:w="143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5% CI </w:t>
            </w:r>
          </w:p>
        </w:tc>
        <w:tc>
          <w:tcPr>
            <w:tcW w:w="7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ge of diagnosis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years)</w:t>
            </w:r>
          </w:p>
        </w:tc>
        <w:tc>
          <w:tcPr>
            <w:tcW w:w="80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9</w:t>
            </w: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05-1.113</w:t>
            </w:r>
          </w:p>
        </w:tc>
        <w:tc>
          <w:tcPr>
            <w:tcW w:w="73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4</w:t>
            </w:r>
          </w:p>
        </w:tc>
        <w:tc>
          <w:tcPr>
            <w:tcW w:w="143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81-1.087</w:t>
            </w:r>
          </w:p>
        </w:tc>
        <w:tc>
          <w:tcPr>
            <w:tcW w:w="7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Rac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lack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1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21-1.54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78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86-1.505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ian or Pacific Islander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9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3-0.70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left" w:pos="335"/>
              </w:tabs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90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92-0.707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merican Indian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67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51-1.30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4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65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46-1.276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 xml:space="preserve">Origin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Hispanic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Non-Hispanic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0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83-1.85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12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90-1.869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Sex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Mal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36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337-0.40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05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1-0.443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rital statu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ngl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2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91-1.27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6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06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74-1.256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SW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5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097-4.06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130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728-3.590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49" w:leftChars="71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married or Domestic Partner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3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44-7.23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4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209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16-6.821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Year of diagnosi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0-2004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5-200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45-1.05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0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5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96-0.985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0-2014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01-1.05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1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31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28-0.948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5-201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6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4-1.06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7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60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15-0.940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Months from diagnosis to treatment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8-1.07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1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12-1.070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Derived AJCC Stage Group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Ⅰ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Ⅱ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8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19-2.38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985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733-2.273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Ⅲ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3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85-2.51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064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833-2.324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Ⅳ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34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846-4.91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908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569-3.293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Chemotherapy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4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73-3.67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18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1-1.362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Combined Summary Stage 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 situ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ocaliz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4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02-1.02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8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23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82-0.994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gional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4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56-1.28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5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6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90-1.181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stant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36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642-4.29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753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372-2.241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rgery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24-0.18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02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24-0.500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com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35,00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,000-75,00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4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04-1.09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3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00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39-1.188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≥75,000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4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66-0.80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97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00-0.891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istologic Type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center" w:pos="1406"/>
              </w:tabs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60-826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40-834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5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4-1.28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77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58-1.310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30-833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57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31-1.86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519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83-1.798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50-805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32-1.53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385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90-1.613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90-829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4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101-3.09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420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993-2.939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00-800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82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128-7.44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199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000-5.114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10-851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25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701-2.98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827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363-2.449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20-802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06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111-16.57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07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24-1.963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10-801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1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684-5.71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573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722-3.844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50-8359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14-2.24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2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27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12-2.191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92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781-4.79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928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67-3.186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adiation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4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83-0.81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8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02-0.839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eam radiation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22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732-2.85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77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9-1.648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78" w:leftChars="8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mbination of beam with implants or isotope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74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1-3.01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529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6-2.640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178" w:leftChars="8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OS method or source not specified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5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53-2.42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9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30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41-2.361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adioactive implant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4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89-1.078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83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10-1.137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50" w:firstLineChars="1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adioisotopes</w:t>
            </w:r>
          </w:p>
        </w:tc>
        <w:tc>
          <w:tcPr>
            <w:tcW w:w="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9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38-0.76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36 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71-0.807 </w:t>
            </w:r>
          </w:p>
        </w:tc>
        <w:tc>
          <w:tcPr>
            <w:tcW w:w="7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0.001 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6EAA20D2"/>
    <w:rsid w:val="47E0177A"/>
    <w:rsid w:val="6EAA20D2"/>
    <w:rsid w:val="7146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11:54:00Z</dcterms:created>
  <dc:creator>WPS_1665662090</dc:creator>
  <cp:lastModifiedBy>xx</cp:lastModifiedBy>
  <dcterms:modified xsi:type="dcterms:W3CDTF">2022-10-20T04:5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866D3EDE2654A0197D39458FA538D76</vt:lpwstr>
  </property>
</Properties>
</file>